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3"/>
        <w:tblpPr w:leftFromText="180" w:rightFromText="180" w:horzAnchor="margin" w:tblpXSpec="center" w:tblpY="303"/>
        <w:tblW w:w="14737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7"/>
        <w:gridCol w:w="1307"/>
        <w:gridCol w:w="1418"/>
        <w:gridCol w:w="1417"/>
        <w:gridCol w:w="1276"/>
        <w:gridCol w:w="1276"/>
        <w:gridCol w:w="1276"/>
        <w:gridCol w:w="1134"/>
        <w:gridCol w:w="1275"/>
        <w:gridCol w:w="1701"/>
      </w:tblGrid>
      <w:tr w:rsidR="00B026AF" w:rsidRPr="00B026AF" w14:paraId="56370B4C" w14:textId="77777777" w:rsidTr="00442964">
        <w:trPr>
          <w:trHeight w:val="420"/>
        </w:trPr>
        <w:tc>
          <w:tcPr>
            <w:tcW w:w="14737" w:type="dxa"/>
            <w:gridSpan w:val="10"/>
            <w:tcBorders>
              <w:bottom w:val="single" w:sz="12" w:space="0" w:color="auto"/>
            </w:tcBorders>
          </w:tcPr>
          <w:p w14:paraId="10603752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8"/>
                <w:szCs w:val="28"/>
              </w:rPr>
            </w:pPr>
            <w:bookmarkStart w:id="0" w:name="_Hlk96873037"/>
            <w:r w:rsidRPr="00B026AF">
              <w:rPr>
                <w:rFonts w:ascii="Times New Roman" w:eastAsia="等线" w:hAnsi="Times New Roman" w:cs="Times New Roman"/>
                <w:b/>
                <w:bCs/>
                <w:sz w:val="28"/>
                <w:szCs w:val="28"/>
              </w:rPr>
              <w:t>S2 Table.</w:t>
            </w:r>
            <w:r w:rsidRPr="00B026AF">
              <w:rPr>
                <w:rFonts w:ascii="等线" w:eastAsia="等线" w:hAnsi="等线" w:cs="Times New Roman"/>
                <w:sz w:val="28"/>
                <w:szCs w:val="28"/>
              </w:rPr>
              <w:t xml:space="preserve"> </w:t>
            </w:r>
            <w:r w:rsidRPr="00B026AF">
              <w:rPr>
                <w:rFonts w:ascii="Times New Roman" w:eastAsia="等线" w:hAnsi="Times New Roman" w:cs="Times New Roman"/>
                <w:b/>
                <w:bCs/>
                <w:sz w:val="28"/>
                <w:szCs w:val="28"/>
              </w:rPr>
              <w:t>Risk of bias of randomized controlled trials included in this meta-analysis</w:t>
            </w:r>
            <w:bookmarkEnd w:id="0"/>
          </w:p>
        </w:tc>
      </w:tr>
      <w:tr w:rsidR="00B026AF" w:rsidRPr="00B026AF" w14:paraId="18DEA8DA" w14:textId="77777777" w:rsidTr="00442964">
        <w:trPr>
          <w:trHeight w:val="971"/>
        </w:trPr>
        <w:tc>
          <w:tcPr>
            <w:tcW w:w="2657" w:type="dxa"/>
            <w:tcBorders>
              <w:top w:val="single" w:sz="12" w:space="0" w:color="auto"/>
              <w:bottom w:val="single" w:sz="12" w:space="0" w:color="auto"/>
            </w:tcBorders>
          </w:tcPr>
          <w:p w14:paraId="18B93987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Study, year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</w:tcPr>
          <w:p w14:paraId="14E0BE7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quence</w:t>
            </w:r>
          </w:p>
          <w:p w14:paraId="0CF8C86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gener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3F2E09F0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Allocation</w:t>
            </w:r>
          </w:p>
          <w:p w14:paraId="64401E31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concealmen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0AD32E1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Blinding of</w:t>
            </w:r>
          </w:p>
          <w:p w14:paraId="629D1973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participant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FE647D7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Blinding of</w:t>
            </w:r>
          </w:p>
          <w:p w14:paraId="005ECEA3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personne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5029FA49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Blinding of</w:t>
            </w:r>
          </w:p>
          <w:p w14:paraId="7573AFC3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outcome</w:t>
            </w:r>
          </w:p>
          <w:p w14:paraId="722AD3FB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assessor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0134608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Incomplete</w:t>
            </w:r>
          </w:p>
          <w:p w14:paraId="2E7298DE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outcome</w:t>
            </w:r>
          </w:p>
          <w:p w14:paraId="7D5F4F24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dat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C6C17C1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lective</w:t>
            </w:r>
          </w:p>
          <w:p w14:paraId="69D834BB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outcome</w:t>
            </w:r>
          </w:p>
          <w:p w14:paraId="266BE02C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reporting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1383C397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Other</w:t>
            </w:r>
          </w:p>
          <w:p w14:paraId="40F335E5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sources</w:t>
            </w:r>
          </w:p>
          <w:p w14:paraId="4D677B51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of bia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5F2A633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S</w:t>
            </w: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ummary assessments of the risk of bias</w:t>
            </w:r>
          </w:p>
        </w:tc>
      </w:tr>
      <w:tr w:rsidR="00B026AF" w:rsidRPr="00B026AF" w14:paraId="53990A28" w14:textId="77777777" w:rsidTr="00442964">
        <w:trPr>
          <w:trHeight w:val="455"/>
        </w:trPr>
        <w:tc>
          <w:tcPr>
            <w:tcW w:w="2657" w:type="dxa"/>
            <w:tcBorders>
              <w:top w:val="single" w:sz="12" w:space="0" w:color="auto"/>
            </w:tcBorders>
          </w:tcPr>
          <w:p w14:paraId="3100811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PD-1 </w:t>
            </w:r>
            <w:r w:rsidRPr="00B026AF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+</w:t>
            </w: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CT vs. CT</w:t>
            </w:r>
          </w:p>
        </w:tc>
        <w:tc>
          <w:tcPr>
            <w:tcW w:w="1307" w:type="dxa"/>
            <w:tcBorders>
              <w:top w:val="single" w:sz="12" w:space="0" w:color="auto"/>
            </w:tcBorders>
          </w:tcPr>
          <w:p w14:paraId="7B665880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05E2954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76434A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A460E1E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C9867F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DDA65F8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E86CE1B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449DDB1E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6EBEABB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026AF" w:rsidRPr="00B026AF" w14:paraId="13CC6EFE" w14:textId="77777777" w:rsidTr="00442964">
        <w:trPr>
          <w:trHeight w:val="433"/>
        </w:trPr>
        <w:tc>
          <w:tcPr>
            <w:tcW w:w="2657" w:type="dxa"/>
          </w:tcPr>
          <w:p w14:paraId="3127950C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A</w:t>
            </w:r>
            <w:r w:rsidRPr="00B026AF">
              <w:rPr>
                <w:rFonts w:ascii="Times New Roman" w:eastAsia="等线" w:hAnsi="Times New Roman" w:cs="Times New Roman" w:hint="eastAsia"/>
                <w:szCs w:val="21"/>
              </w:rPr>
              <w:t>rrieta</w:t>
            </w:r>
            <w:r w:rsidRPr="00B026AF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026AF">
              <w:rPr>
                <w:rFonts w:ascii="Times New Roman" w:eastAsia="等线" w:hAnsi="Times New Roman" w:cs="Times New Roman"/>
                <w:szCs w:val="21"/>
              </w:rPr>
              <w:t>（</w:t>
            </w:r>
            <w:r w:rsidRPr="00B026AF">
              <w:rPr>
                <w:rFonts w:ascii="Times New Roman" w:eastAsia="等线" w:hAnsi="Times New Roman" w:cs="Times New Roman"/>
                <w:szCs w:val="21"/>
              </w:rPr>
              <w:t>2020</w:t>
            </w:r>
            <w:r w:rsidRPr="00B026AF">
              <w:rPr>
                <w:rFonts w:ascii="Times New Roman" w:eastAsia="等线" w:hAnsi="Times New Roman" w:cs="Times New Roman"/>
                <w:szCs w:val="21"/>
              </w:rPr>
              <w:t>）</w:t>
            </w:r>
          </w:p>
        </w:tc>
        <w:tc>
          <w:tcPr>
            <w:tcW w:w="1307" w:type="dxa"/>
          </w:tcPr>
          <w:p w14:paraId="568DB224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bookmarkStart w:id="1" w:name="OLE_LINK34"/>
            <w:r w:rsidRPr="00B026AF">
              <w:rPr>
                <w:rFonts w:ascii="Times New Roman" w:eastAsia="等线" w:hAnsi="Times New Roman" w:cs="Times New Roman"/>
                <w:szCs w:val="21"/>
              </w:rPr>
              <w:t>Unclear risk</w:t>
            </w:r>
            <w:bookmarkEnd w:id="1"/>
          </w:p>
        </w:tc>
        <w:tc>
          <w:tcPr>
            <w:tcW w:w="1418" w:type="dxa"/>
          </w:tcPr>
          <w:p w14:paraId="14F8058B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417" w:type="dxa"/>
          </w:tcPr>
          <w:p w14:paraId="09F95FA5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276" w:type="dxa"/>
          </w:tcPr>
          <w:p w14:paraId="3ED6EE9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276" w:type="dxa"/>
          </w:tcPr>
          <w:p w14:paraId="568D0DA5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6" w:type="dxa"/>
          </w:tcPr>
          <w:p w14:paraId="7C516282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134" w:type="dxa"/>
          </w:tcPr>
          <w:p w14:paraId="593D00D3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5" w:type="dxa"/>
          </w:tcPr>
          <w:p w14:paraId="14557233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701" w:type="dxa"/>
          </w:tcPr>
          <w:p w14:paraId="2D0AD64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bookmarkStart w:id="2" w:name="OLE_LINK35"/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  <w:bookmarkEnd w:id="2"/>
          </w:p>
        </w:tc>
      </w:tr>
      <w:tr w:rsidR="00B026AF" w:rsidRPr="00B026AF" w14:paraId="4D1073AE" w14:textId="77777777" w:rsidTr="00442964">
        <w:trPr>
          <w:trHeight w:val="433"/>
        </w:trPr>
        <w:tc>
          <w:tcPr>
            <w:tcW w:w="2657" w:type="dxa"/>
          </w:tcPr>
          <w:p w14:paraId="24CAB508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Awad (2020)</w:t>
            </w:r>
          </w:p>
        </w:tc>
        <w:tc>
          <w:tcPr>
            <w:tcW w:w="1307" w:type="dxa"/>
          </w:tcPr>
          <w:p w14:paraId="0F8FB493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418" w:type="dxa"/>
          </w:tcPr>
          <w:p w14:paraId="170F1584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417" w:type="dxa"/>
          </w:tcPr>
          <w:p w14:paraId="38B91F94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276" w:type="dxa"/>
          </w:tcPr>
          <w:p w14:paraId="30FD3434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276" w:type="dxa"/>
          </w:tcPr>
          <w:p w14:paraId="7CC874A5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6" w:type="dxa"/>
          </w:tcPr>
          <w:p w14:paraId="312FE244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134" w:type="dxa"/>
          </w:tcPr>
          <w:p w14:paraId="15081C27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5" w:type="dxa"/>
          </w:tcPr>
          <w:p w14:paraId="732CC8A6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701" w:type="dxa"/>
          </w:tcPr>
          <w:p w14:paraId="181A8942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</w:tr>
      <w:tr w:rsidR="00B026AF" w:rsidRPr="00B026AF" w14:paraId="0D85A187" w14:textId="77777777" w:rsidTr="00442964">
        <w:trPr>
          <w:trHeight w:val="433"/>
        </w:trPr>
        <w:tc>
          <w:tcPr>
            <w:tcW w:w="2657" w:type="dxa"/>
          </w:tcPr>
          <w:p w14:paraId="0B32B7BA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Paz-Ares (2020)</w:t>
            </w:r>
          </w:p>
        </w:tc>
        <w:tc>
          <w:tcPr>
            <w:tcW w:w="1307" w:type="dxa"/>
          </w:tcPr>
          <w:p w14:paraId="33BF020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418" w:type="dxa"/>
          </w:tcPr>
          <w:p w14:paraId="41BEC8B9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417" w:type="dxa"/>
          </w:tcPr>
          <w:p w14:paraId="4F2741CA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6" w:type="dxa"/>
          </w:tcPr>
          <w:p w14:paraId="3013C165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6" w:type="dxa"/>
          </w:tcPr>
          <w:p w14:paraId="00EEFF76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6" w:type="dxa"/>
          </w:tcPr>
          <w:p w14:paraId="6BCAF515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134" w:type="dxa"/>
          </w:tcPr>
          <w:p w14:paraId="64290EB4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5" w:type="dxa"/>
          </w:tcPr>
          <w:p w14:paraId="1626004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701" w:type="dxa"/>
          </w:tcPr>
          <w:p w14:paraId="4AE6A646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</w:tr>
      <w:tr w:rsidR="00B026AF" w:rsidRPr="00B026AF" w14:paraId="496F2376" w14:textId="77777777" w:rsidTr="00442964">
        <w:trPr>
          <w:trHeight w:val="455"/>
        </w:trPr>
        <w:tc>
          <w:tcPr>
            <w:tcW w:w="2657" w:type="dxa"/>
          </w:tcPr>
          <w:p w14:paraId="5A926034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Zhou (2020)</w:t>
            </w:r>
          </w:p>
        </w:tc>
        <w:tc>
          <w:tcPr>
            <w:tcW w:w="1307" w:type="dxa"/>
          </w:tcPr>
          <w:p w14:paraId="3C819284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418" w:type="dxa"/>
          </w:tcPr>
          <w:p w14:paraId="51DEB3C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417" w:type="dxa"/>
          </w:tcPr>
          <w:p w14:paraId="67A4EE94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276" w:type="dxa"/>
          </w:tcPr>
          <w:p w14:paraId="3D619090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276" w:type="dxa"/>
          </w:tcPr>
          <w:p w14:paraId="62F3B442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6" w:type="dxa"/>
          </w:tcPr>
          <w:p w14:paraId="3A5740E9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134" w:type="dxa"/>
          </w:tcPr>
          <w:p w14:paraId="40620AED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5" w:type="dxa"/>
          </w:tcPr>
          <w:p w14:paraId="0C4A0F9A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Unclear risk</w:t>
            </w:r>
          </w:p>
        </w:tc>
        <w:tc>
          <w:tcPr>
            <w:tcW w:w="1701" w:type="dxa"/>
          </w:tcPr>
          <w:p w14:paraId="104530D5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</w:tr>
      <w:tr w:rsidR="00B026AF" w:rsidRPr="00B026AF" w14:paraId="41FDA441" w14:textId="77777777" w:rsidTr="00442964">
        <w:trPr>
          <w:trHeight w:val="455"/>
        </w:trPr>
        <w:tc>
          <w:tcPr>
            <w:tcW w:w="2657" w:type="dxa"/>
          </w:tcPr>
          <w:p w14:paraId="47B035AA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Rodríguez-Abreu (2021)</w:t>
            </w:r>
          </w:p>
        </w:tc>
        <w:tc>
          <w:tcPr>
            <w:tcW w:w="1307" w:type="dxa"/>
          </w:tcPr>
          <w:p w14:paraId="4E07A5C1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Unclear risk</w:t>
            </w:r>
          </w:p>
        </w:tc>
        <w:tc>
          <w:tcPr>
            <w:tcW w:w="1418" w:type="dxa"/>
          </w:tcPr>
          <w:p w14:paraId="166EC5A4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Unclear risk</w:t>
            </w:r>
          </w:p>
        </w:tc>
        <w:tc>
          <w:tcPr>
            <w:tcW w:w="1417" w:type="dxa"/>
          </w:tcPr>
          <w:p w14:paraId="32A0E6F7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Unclear risk</w:t>
            </w:r>
          </w:p>
        </w:tc>
        <w:tc>
          <w:tcPr>
            <w:tcW w:w="1276" w:type="dxa"/>
          </w:tcPr>
          <w:p w14:paraId="61C96905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Unclear risk</w:t>
            </w:r>
          </w:p>
        </w:tc>
        <w:tc>
          <w:tcPr>
            <w:tcW w:w="1276" w:type="dxa"/>
          </w:tcPr>
          <w:p w14:paraId="06CED61D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6" w:type="dxa"/>
          </w:tcPr>
          <w:p w14:paraId="47F8BC39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134" w:type="dxa"/>
          </w:tcPr>
          <w:p w14:paraId="2C59BE8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5" w:type="dxa"/>
          </w:tcPr>
          <w:p w14:paraId="09F0445A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701" w:type="dxa"/>
          </w:tcPr>
          <w:p w14:paraId="617AE059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Unclear risk</w:t>
            </w:r>
          </w:p>
        </w:tc>
      </w:tr>
      <w:tr w:rsidR="00B026AF" w:rsidRPr="00B026AF" w14:paraId="005D4EBE" w14:textId="77777777" w:rsidTr="00442964">
        <w:trPr>
          <w:trHeight w:val="455"/>
        </w:trPr>
        <w:tc>
          <w:tcPr>
            <w:tcW w:w="2657" w:type="dxa"/>
          </w:tcPr>
          <w:p w14:paraId="3A9316F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Sugawara (2021)</w:t>
            </w:r>
          </w:p>
        </w:tc>
        <w:tc>
          <w:tcPr>
            <w:tcW w:w="1307" w:type="dxa"/>
          </w:tcPr>
          <w:p w14:paraId="37E6161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418" w:type="dxa"/>
          </w:tcPr>
          <w:p w14:paraId="10EB62CE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417" w:type="dxa"/>
          </w:tcPr>
          <w:p w14:paraId="313A2D83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6" w:type="dxa"/>
          </w:tcPr>
          <w:p w14:paraId="1FF0C8AB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6" w:type="dxa"/>
          </w:tcPr>
          <w:p w14:paraId="734F05E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6" w:type="dxa"/>
          </w:tcPr>
          <w:p w14:paraId="39A39C68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134" w:type="dxa"/>
          </w:tcPr>
          <w:p w14:paraId="54B421EA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5" w:type="dxa"/>
          </w:tcPr>
          <w:p w14:paraId="1D85E993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701" w:type="dxa"/>
          </w:tcPr>
          <w:p w14:paraId="355E5E88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</w:tr>
      <w:tr w:rsidR="00B026AF" w:rsidRPr="00B026AF" w14:paraId="1D92BD54" w14:textId="77777777" w:rsidTr="00442964">
        <w:trPr>
          <w:trHeight w:val="433"/>
        </w:trPr>
        <w:tc>
          <w:tcPr>
            <w:tcW w:w="2657" w:type="dxa"/>
          </w:tcPr>
          <w:p w14:paraId="16A27F81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PD-L1 </w:t>
            </w:r>
            <w:r w:rsidRPr="00B026AF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+</w:t>
            </w: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CT vs. CT</w:t>
            </w:r>
          </w:p>
        </w:tc>
        <w:tc>
          <w:tcPr>
            <w:tcW w:w="1307" w:type="dxa"/>
          </w:tcPr>
          <w:p w14:paraId="73023F58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845061E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B086F36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D9F3AF1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0A4FE9B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4C8259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D583023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5B3B78D1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396DC6B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026AF" w:rsidRPr="00B026AF" w14:paraId="13DF240D" w14:textId="77777777" w:rsidTr="00442964">
        <w:trPr>
          <w:trHeight w:val="433"/>
        </w:trPr>
        <w:tc>
          <w:tcPr>
            <w:tcW w:w="2657" w:type="dxa"/>
          </w:tcPr>
          <w:p w14:paraId="21760BCB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 w:hint="eastAsia"/>
                <w:szCs w:val="21"/>
              </w:rPr>
              <w:t>R</w:t>
            </w:r>
            <w:r w:rsidRPr="00B026AF">
              <w:rPr>
                <w:rFonts w:ascii="Times New Roman" w:eastAsia="等线" w:hAnsi="Times New Roman" w:cs="Times New Roman"/>
                <w:szCs w:val="21"/>
              </w:rPr>
              <w:t>eck (2019)</w:t>
            </w:r>
          </w:p>
        </w:tc>
        <w:tc>
          <w:tcPr>
            <w:tcW w:w="1307" w:type="dxa"/>
          </w:tcPr>
          <w:p w14:paraId="48AF4123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bookmarkStart w:id="3" w:name="OLE_LINK23"/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  <w:bookmarkEnd w:id="3"/>
          </w:p>
        </w:tc>
        <w:tc>
          <w:tcPr>
            <w:tcW w:w="1418" w:type="dxa"/>
          </w:tcPr>
          <w:p w14:paraId="0662C61E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417" w:type="dxa"/>
          </w:tcPr>
          <w:p w14:paraId="16571DAE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276" w:type="dxa"/>
          </w:tcPr>
          <w:p w14:paraId="271A5934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276" w:type="dxa"/>
          </w:tcPr>
          <w:p w14:paraId="38DCF430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Unclear risk</w:t>
            </w:r>
          </w:p>
        </w:tc>
        <w:tc>
          <w:tcPr>
            <w:tcW w:w="1276" w:type="dxa"/>
          </w:tcPr>
          <w:p w14:paraId="0F90962E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134" w:type="dxa"/>
          </w:tcPr>
          <w:p w14:paraId="38DE13CA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5" w:type="dxa"/>
          </w:tcPr>
          <w:p w14:paraId="3AAA0540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701" w:type="dxa"/>
          </w:tcPr>
          <w:p w14:paraId="27982C10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</w:tr>
      <w:tr w:rsidR="00B026AF" w:rsidRPr="00B026AF" w14:paraId="3BAE7E6B" w14:textId="77777777" w:rsidTr="00442964">
        <w:trPr>
          <w:trHeight w:val="433"/>
        </w:trPr>
        <w:tc>
          <w:tcPr>
            <w:tcW w:w="2657" w:type="dxa"/>
          </w:tcPr>
          <w:p w14:paraId="7276D013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 w:hint="eastAsia"/>
                <w:szCs w:val="21"/>
              </w:rPr>
              <w:t>W</w:t>
            </w:r>
            <w:r w:rsidRPr="00B026AF">
              <w:rPr>
                <w:rFonts w:ascii="Times New Roman" w:eastAsia="等线" w:hAnsi="Times New Roman" w:cs="Times New Roman"/>
                <w:szCs w:val="21"/>
              </w:rPr>
              <w:t>est (2019)</w:t>
            </w:r>
          </w:p>
        </w:tc>
        <w:tc>
          <w:tcPr>
            <w:tcW w:w="1307" w:type="dxa"/>
          </w:tcPr>
          <w:p w14:paraId="5319626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418" w:type="dxa"/>
          </w:tcPr>
          <w:p w14:paraId="0FE22E25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417" w:type="dxa"/>
          </w:tcPr>
          <w:p w14:paraId="7310F18B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276" w:type="dxa"/>
          </w:tcPr>
          <w:p w14:paraId="6C0F52DC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276" w:type="dxa"/>
          </w:tcPr>
          <w:p w14:paraId="22EABB62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6" w:type="dxa"/>
          </w:tcPr>
          <w:p w14:paraId="22236303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134" w:type="dxa"/>
          </w:tcPr>
          <w:p w14:paraId="429A3DB6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5" w:type="dxa"/>
          </w:tcPr>
          <w:p w14:paraId="323E3DDE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Unclear risk</w:t>
            </w:r>
          </w:p>
        </w:tc>
        <w:tc>
          <w:tcPr>
            <w:tcW w:w="1701" w:type="dxa"/>
          </w:tcPr>
          <w:p w14:paraId="18D843D2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</w:tr>
      <w:tr w:rsidR="00B026AF" w:rsidRPr="00B026AF" w14:paraId="3B7632DE" w14:textId="77777777" w:rsidTr="00442964">
        <w:trPr>
          <w:trHeight w:val="433"/>
        </w:trPr>
        <w:tc>
          <w:tcPr>
            <w:tcW w:w="2657" w:type="dxa"/>
          </w:tcPr>
          <w:p w14:paraId="3034B261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Jotte (2020)</w:t>
            </w:r>
          </w:p>
        </w:tc>
        <w:tc>
          <w:tcPr>
            <w:tcW w:w="1307" w:type="dxa"/>
          </w:tcPr>
          <w:p w14:paraId="70ABEF1A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Unclear risk</w:t>
            </w:r>
          </w:p>
        </w:tc>
        <w:tc>
          <w:tcPr>
            <w:tcW w:w="1418" w:type="dxa"/>
          </w:tcPr>
          <w:p w14:paraId="0F00BDAC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417" w:type="dxa"/>
          </w:tcPr>
          <w:p w14:paraId="2A792177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276" w:type="dxa"/>
          </w:tcPr>
          <w:p w14:paraId="04058BA1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276" w:type="dxa"/>
          </w:tcPr>
          <w:p w14:paraId="63CA5835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6" w:type="dxa"/>
          </w:tcPr>
          <w:p w14:paraId="64A6D659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134" w:type="dxa"/>
          </w:tcPr>
          <w:p w14:paraId="6F7A0027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5" w:type="dxa"/>
          </w:tcPr>
          <w:p w14:paraId="3664C09E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701" w:type="dxa"/>
          </w:tcPr>
          <w:p w14:paraId="523E4F54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</w:tr>
      <w:tr w:rsidR="00B026AF" w:rsidRPr="00B026AF" w14:paraId="6866812D" w14:textId="77777777" w:rsidTr="00442964">
        <w:trPr>
          <w:trHeight w:val="433"/>
        </w:trPr>
        <w:tc>
          <w:tcPr>
            <w:tcW w:w="2657" w:type="dxa"/>
          </w:tcPr>
          <w:p w14:paraId="408A30F6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bookmarkStart w:id="4" w:name="_Hlk92999281"/>
            <w:r w:rsidRPr="00B026AF">
              <w:rPr>
                <w:rFonts w:ascii="Times New Roman" w:eastAsia="等线" w:hAnsi="Times New Roman" w:cs="Times New Roman"/>
                <w:szCs w:val="21"/>
              </w:rPr>
              <w:t>Nishio (2020)</w:t>
            </w:r>
          </w:p>
        </w:tc>
        <w:tc>
          <w:tcPr>
            <w:tcW w:w="1307" w:type="dxa"/>
          </w:tcPr>
          <w:p w14:paraId="10851DB2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Unclear risk</w:t>
            </w:r>
          </w:p>
        </w:tc>
        <w:tc>
          <w:tcPr>
            <w:tcW w:w="1418" w:type="dxa"/>
          </w:tcPr>
          <w:p w14:paraId="5DD0DE59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417" w:type="dxa"/>
          </w:tcPr>
          <w:p w14:paraId="30EEEE60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276" w:type="dxa"/>
          </w:tcPr>
          <w:p w14:paraId="593B9DE2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  <w:tc>
          <w:tcPr>
            <w:tcW w:w="1276" w:type="dxa"/>
          </w:tcPr>
          <w:p w14:paraId="5F24CC1A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6" w:type="dxa"/>
          </w:tcPr>
          <w:p w14:paraId="21B6FBF5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134" w:type="dxa"/>
          </w:tcPr>
          <w:p w14:paraId="03EC98C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5" w:type="dxa"/>
          </w:tcPr>
          <w:p w14:paraId="26AEF685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Unclear risk</w:t>
            </w:r>
          </w:p>
        </w:tc>
        <w:tc>
          <w:tcPr>
            <w:tcW w:w="1701" w:type="dxa"/>
          </w:tcPr>
          <w:p w14:paraId="2134246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High risk</w:t>
            </w:r>
          </w:p>
        </w:tc>
      </w:tr>
      <w:bookmarkEnd w:id="4"/>
      <w:tr w:rsidR="00B026AF" w:rsidRPr="00B026AF" w14:paraId="4D85FD26" w14:textId="77777777" w:rsidTr="00442964">
        <w:trPr>
          <w:trHeight w:val="433"/>
        </w:trPr>
        <w:tc>
          <w:tcPr>
            <w:tcW w:w="2657" w:type="dxa"/>
            <w:tcBorders>
              <w:bottom w:val="nil"/>
            </w:tcBorders>
          </w:tcPr>
          <w:p w14:paraId="3F7686CC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>CTLA</w:t>
            </w:r>
            <w:r w:rsidRPr="00B026AF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-</w:t>
            </w: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4 </w:t>
            </w:r>
            <w:r w:rsidRPr="00B026AF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+</w:t>
            </w:r>
            <w:r w:rsidRPr="00B026AF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CT vs. CT</w:t>
            </w:r>
          </w:p>
        </w:tc>
        <w:tc>
          <w:tcPr>
            <w:tcW w:w="1307" w:type="dxa"/>
            <w:tcBorders>
              <w:bottom w:val="nil"/>
            </w:tcBorders>
          </w:tcPr>
          <w:p w14:paraId="411E05B8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7CE33DE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7CA8A52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CD5FE99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8951D9A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B9D9E0C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8C50AED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2A40F466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8ECBFC7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026AF" w:rsidRPr="00B026AF" w14:paraId="47F42D1F" w14:textId="77777777" w:rsidTr="00442964">
        <w:trPr>
          <w:trHeight w:val="433"/>
        </w:trPr>
        <w:tc>
          <w:tcPr>
            <w:tcW w:w="2657" w:type="dxa"/>
            <w:tcBorders>
              <w:bottom w:val="nil"/>
            </w:tcBorders>
          </w:tcPr>
          <w:p w14:paraId="284D7C10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bookmarkStart w:id="5" w:name="_Hlk92999416"/>
            <w:r w:rsidRPr="00B026AF">
              <w:rPr>
                <w:rFonts w:ascii="Times New Roman" w:eastAsia="等线" w:hAnsi="Times New Roman" w:cs="Times New Roman"/>
                <w:szCs w:val="21"/>
              </w:rPr>
              <w:t>Lynch (2012)</w:t>
            </w:r>
          </w:p>
        </w:tc>
        <w:tc>
          <w:tcPr>
            <w:tcW w:w="1307" w:type="dxa"/>
            <w:tcBorders>
              <w:bottom w:val="nil"/>
            </w:tcBorders>
          </w:tcPr>
          <w:p w14:paraId="3F9D42C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bookmarkStart w:id="6" w:name="OLE_LINK24"/>
            <w:r w:rsidRPr="00B026AF">
              <w:rPr>
                <w:rFonts w:ascii="Times New Roman" w:eastAsia="等线" w:hAnsi="Times New Roman" w:cs="Times New Roman"/>
                <w:szCs w:val="21"/>
              </w:rPr>
              <w:t>Unclear risk</w:t>
            </w:r>
            <w:bookmarkEnd w:id="6"/>
          </w:p>
        </w:tc>
        <w:tc>
          <w:tcPr>
            <w:tcW w:w="1418" w:type="dxa"/>
            <w:tcBorders>
              <w:bottom w:val="nil"/>
            </w:tcBorders>
          </w:tcPr>
          <w:p w14:paraId="0F18E69B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417" w:type="dxa"/>
            <w:tcBorders>
              <w:bottom w:val="nil"/>
            </w:tcBorders>
          </w:tcPr>
          <w:p w14:paraId="49536EE5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bookmarkStart w:id="7" w:name="OLE_LINK16"/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  <w:bookmarkEnd w:id="7"/>
          </w:p>
        </w:tc>
        <w:tc>
          <w:tcPr>
            <w:tcW w:w="1276" w:type="dxa"/>
            <w:tcBorders>
              <w:bottom w:val="nil"/>
            </w:tcBorders>
          </w:tcPr>
          <w:p w14:paraId="20D235F0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6" w:type="dxa"/>
            <w:tcBorders>
              <w:bottom w:val="nil"/>
            </w:tcBorders>
          </w:tcPr>
          <w:p w14:paraId="3B6BFD7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6" w:type="dxa"/>
            <w:tcBorders>
              <w:bottom w:val="nil"/>
            </w:tcBorders>
          </w:tcPr>
          <w:p w14:paraId="38E8CBA7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134" w:type="dxa"/>
            <w:tcBorders>
              <w:bottom w:val="nil"/>
            </w:tcBorders>
          </w:tcPr>
          <w:p w14:paraId="55D98954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5" w:type="dxa"/>
            <w:tcBorders>
              <w:bottom w:val="nil"/>
            </w:tcBorders>
          </w:tcPr>
          <w:p w14:paraId="1576362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701" w:type="dxa"/>
            <w:tcBorders>
              <w:bottom w:val="nil"/>
            </w:tcBorders>
          </w:tcPr>
          <w:p w14:paraId="7309544E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Unclear risk</w:t>
            </w:r>
          </w:p>
        </w:tc>
      </w:tr>
      <w:bookmarkEnd w:id="5"/>
      <w:tr w:rsidR="00B026AF" w:rsidRPr="00B026AF" w14:paraId="10D51AC8" w14:textId="77777777" w:rsidTr="00442964">
        <w:trPr>
          <w:trHeight w:val="433"/>
        </w:trPr>
        <w:tc>
          <w:tcPr>
            <w:tcW w:w="2657" w:type="dxa"/>
            <w:tcBorders>
              <w:bottom w:val="single" w:sz="12" w:space="0" w:color="auto"/>
            </w:tcBorders>
          </w:tcPr>
          <w:p w14:paraId="7D73D09B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lastRenderedPageBreak/>
              <w:t>Govindan (2017)</w:t>
            </w:r>
          </w:p>
        </w:tc>
        <w:tc>
          <w:tcPr>
            <w:tcW w:w="1307" w:type="dxa"/>
            <w:tcBorders>
              <w:bottom w:val="single" w:sz="12" w:space="0" w:color="auto"/>
            </w:tcBorders>
          </w:tcPr>
          <w:p w14:paraId="5F16BC0C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6390E60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5E92F92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DD2E4CE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EA09AD6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260E215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9CDE70A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B25594E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2DFDAAD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等线" w:hAnsi="Times New Roman" w:cs="Times New Roman"/>
                <w:szCs w:val="21"/>
              </w:rPr>
              <w:t>Low risk</w:t>
            </w:r>
          </w:p>
        </w:tc>
      </w:tr>
      <w:tr w:rsidR="00B026AF" w:rsidRPr="00B026AF" w14:paraId="53C0CE28" w14:textId="77777777" w:rsidTr="00442964">
        <w:trPr>
          <w:trHeight w:val="433"/>
        </w:trPr>
        <w:tc>
          <w:tcPr>
            <w:tcW w:w="2657" w:type="dxa"/>
            <w:tcBorders>
              <w:top w:val="single" w:sz="12" w:space="0" w:color="auto"/>
              <w:bottom w:val="nil"/>
            </w:tcBorders>
          </w:tcPr>
          <w:p w14:paraId="5A712EEA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026AF">
              <w:rPr>
                <w:rFonts w:ascii="Times New Roman" w:eastAsia="仿宋" w:hAnsi="Times New Roman" w:cs="Times New Roman" w:hint="eastAsia"/>
                <w:color w:val="000000"/>
                <w:szCs w:val="21"/>
              </w:rPr>
              <w:t>C</w:t>
            </w:r>
            <w:r w:rsidRPr="00B026AF">
              <w:rPr>
                <w:rFonts w:ascii="Times New Roman" w:eastAsia="仿宋" w:hAnsi="Times New Roman" w:cs="Times New Roman"/>
                <w:color w:val="000000"/>
                <w:szCs w:val="21"/>
              </w:rPr>
              <w:t>T: chemotherapy</w:t>
            </w:r>
          </w:p>
        </w:tc>
        <w:tc>
          <w:tcPr>
            <w:tcW w:w="1307" w:type="dxa"/>
            <w:tcBorders>
              <w:top w:val="single" w:sz="12" w:space="0" w:color="auto"/>
              <w:bottom w:val="nil"/>
            </w:tcBorders>
          </w:tcPr>
          <w:p w14:paraId="4321B30E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7EDEF713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4AB98FAF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4BCA091C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20CC5D87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5B2CBC2A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5E3B72F8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14:paraId="29B67A86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588725C5" w14:textId="77777777" w:rsidR="00B026AF" w:rsidRPr="00B026AF" w:rsidRDefault="00B026AF" w:rsidP="00B026A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p w14:paraId="3DB9E1D7" w14:textId="77777777" w:rsidR="00833E95" w:rsidRDefault="00833E95"/>
    <w:sectPr w:rsidR="00833E95" w:rsidSect="00B026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6AF"/>
    <w:rsid w:val="00833E95"/>
    <w:rsid w:val="00B0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77470"/>
  <w15:chartTrackingRefBased/>
  <w15:docId w15:val="{5C71FE44-7A31-43E8-B458-E51AC4CBF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next w:val="a3"/>
    <w:uiPriority w:val="39"/>
    <w:rsid w:val="00B026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026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江笔</dc:creator>
  <cp:keywords/>
  <dc:description/>
  <cp:lastModifiedBy>李江笔</cp:lastModifiedBy>
  <cp:revision>1</cp:revision>
  <dcterms:created xsi:type="dcterms:W3CDTF">2022-10-13T14:06:00Z</dcterms:created>
  <dcterms:modified xsi:type="dcterms:W3CDTF">2022-10-13T14:07:00Z</dcterms:modified>
</cp:coreProperties>
</file>